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ist of human tissues sampled for the experiment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296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rial 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issu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rial 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iss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enal glan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bilical cor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ru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henous vei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lbladd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eski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glan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esophag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si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color w:val="00000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19:00Z</dcterms:created>
  <dc:creator>康丽芳</dc:creator>
  <dc:description/>
  <cp:keywords/>
  <dc:language>en-US</dc:language>
  <cp:lastModifiedBy>syu</cp:lastModifiedBy>
  <dcterms:modified xsi:type="dcterms:W3CDTF">2012-06-05T06:54:00Z</dcterms:modified>
  <cp:revision>10</cp:revision>
  <dc:subject/>
  <dc:title/>
</cp:coreProperties>
</file>